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 w:cs="Times New Roman" w:asciiTheme="minorAscii" w:hAnsiTheme="minorAscii"/>
          <w:b/>
          <w:bCs w:val="0"/>
          <w:color w:val="auto"/>
          <w:kern w:val="0"/>
          <w:sz w:val="21"/>
          <w:szCs w:val="21"/>
          <w:lang w:val="en-US" w:eastAsia="zh-CN"/>
        </w:rPr>
      </w:pPr>
      <w:r>
        <w:rPr>
          <w:rFonts w:hint="eastAsia" w:eastAsia="宋体" w:cs="Times New Roman" w:asciiTheme="minorAscii" w:hAnsiTheme="minorAscii"/>
          <w:b/>
          <w:bCs w:val="0"/>
          <w:color w:val="auto"/>
          <w:kern w:val="0"/>
          <w:sz w:val="21"/>
          <w:szCs w:val="21"/>
          <w:lang w:val="en-US" w:eastAsia="zh-CN"/>
        </w:rPr>
        <w:t>Supplementary material for materials and methods</w:t>
      </w:r>
      <w:bookmarkStart w:id="0" w:name="_GoBack"/>
      <w:bookmarkEnd w:id="0"/>
    </w:p>
    <w:p>
      <w:pPr>
        <w:rPr>
          <w:color w:val="auto"/>
        </w:rPr>
      </w:pP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Cytological samples were collected into 50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ml centrifuge tubes and stored at 4℃ until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>s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amples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>were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 processed within 4 hours.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>B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ased on their mucus content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>, they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 were categorized into two groups (Figure 1B). For sputum and BALF containing mucus, an initial mucolysis treatment was applied and adding fixation liquid to 3-5 ml samples. The fixation liquid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was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composed of 2% polyethylene glycol 400 (Aladdin) in 50% Ethyl Alcohol (fixation solution), combined with 0.5mol/L dithiothreitol (Sigma) in a 9:1 ratio (laboratory developed, patent application number 202310823963.0, China National Intellectual Property Administration)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>. After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 vortex 5 minutes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>, the mucus content within samples could be lysed thoroughly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. For samples without mucus, 20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ml needle aspiration samples suspended in the fixation liquid and 20-50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ml body cavity effusions were collected in 50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ml centrifuge tube. Subsequently, all cytological samples were centrifuged at 2000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rpm for 5 minutes. After centrifuging, the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>CS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 w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>as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 collected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 and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 divided into different PS:CS proportions respectively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 (Figure 1A)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. The processed samples were stored at -80℃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for cfDNA and cfRNA analysis within 30 days. The sediments of cytological samples were re-suspended in PreservCyt Solution (Hologic Inc.) to prepare liquid-based slides for pathological evaluation and when malignant cells were found,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 xml:space="preserve">the CS samples were taken or further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  <w:lang w:val="en-US" w:eastAsia="zh-CN"/>
        </w:rPr>
        <w:t xml:space="preserve">cfDNA &amp; </w:t>
      </w:r>
      <w:r>
        <w:rPr>
          <w:rFonts w:hint="default" w:eastAsia="宋体" w:cs="Times New Roman" w:asciiTheme="minorAscii" w:hAnsiTheme="minorAscii"/>
          <w:b w:val="0"/>
          <w:bCs/>
          <w:color w:val="auto"/>
          <w:kern w:val="0"/>
          <w:sz w:val="21"/>
          <w:szCs w:val="21"/>
        </w:rPr>
        <w:t>cfRNA evaluation and genotyp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4ZWE3YzM4M2JkNWFjNWUyNDc1YzQ3NjgzMDlkOGMifQ=="/>
  </w:docVars>
  <w:rsids>
    <w:rsidRoot w:val="50B43970"/>
    <w:rsid w:val="22946ADE"/>
    <w:rsid w:val="22F22FE5"/>
    <w:rsid w:val="37694149"/>
    <w:rsid w:val="50B4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1218</Characters>
  <Lines>0</Lines>
  <Paragraphs>0</Paragraphs>
  <TotalTime>5</TotalTime>
  <ScaleCrop>false</ScaleCrop>
  <LinksUpToDate>false</LinksUpToDate>
  <CharactersWithSpaces>142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3:25:00Z</dcterms:created>
  <dc:creator>moon river</dc:creator>
  <cp:lastModifiedBy>Rachel</cp:lastModifiedBy>
  <dcterms:modified xsi:type="dcterms:W3CDTF">2024-06-16T07:1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63DAA8994AB4161978C80D60CA2538A_11</vt:lpwstr>
  </property>
</Properties>
</file>